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EDD6F" w14:textId="576DE19E" w:rsidR="00BB17BE" w:rsidRPr="00D90FCB" w:rsidRDefault="00336E47" w:rsidP="00BB17BE">
      <w:pPr>
        <w:spacing w:line="360" w:lineRule="auto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table</w:t>
      </w:r>
      <w:r w:rsidR="003D153F">
        <w:rPr>
          <w:b/>
          <w:sz w:val="28"/>
          <w:szCs w:val="28"/>
          <w:lang w:val="en-GB"/>
        </w:rPr>
        <w:t>s</w:t>
      </w:r>
    </w:p>
    <w:p w14:paraId="36007D3E" w14:textId="77777777" w:rsidR="0007565C" w:rsidRDefault="0007565C">
      <w:pPr>
        <w:rPr>
          <w:lang w:val="en-GB"/>
        </w:rPr>
      </w:pPr>
    </w:p>
    <w:p w14:paraId="35FCE76A" w14:textId="7CB15FE3" w:rsidR="003D051F" w:rsidRPr="003D051F" w:rsidRDefault="003D051F">
      <w:pPr>
        <w:spacing w:after="160" w:line="259" w:lineRule="auto"/>
        <w:rPr>
          <w:lang w:val="en-GB"/>
        </w:rPr>
      </w:pPr>
    </w:p>
    <w:p w14:paraId="25E30563" w14:textId="3F0A1E9E" w:rsidR="00A26BA5" w:rsidRPr="003741BE" w:rsidRDefault="00A26BA5" w:rsidP="00A26BA5">
      <w:pPr>
        <w:spacing w:line="480" w:lineRule="auto"/>
        <w:jc w:val="center"/>
        <w:rPr>
          <w:lang w:val="en-GB"/>
        </w:rPr>
      </w:pPr>
      <w:r w:rsidRPr="003741BE">
        <w:rPr>
          <w:lang w:val="en-GB"/>
        </w:rPr>
        <w:t xml:space="preserve">Table </w:t>
      </w:r>
      <w:r>
        <w:rPr>
          <w:lang w:val="en-GB"/>
        </w:rPr>
        <w:t>S</w:t>
      </w:r>
      <w:r w:rsidRPr="003741BE">
        <w:rPr>
          <w:lang w:val="en-GB"/>
        </w:rPr>
        <w:t>1. Example of employment sequences between ages 50 and 70</w:t>
      </w:r>
      <w:r>
        <w:rPr>
          <w:lang w:val="en-GB"/>
        </w:rPr>
        <w:t>.</w:t>
      </w:r>
    </w:p>
    <w:p w14:paraId="11527FE8" w14:textId="77777777" w:rsidR="00A26BA5" w:rsidRPr="003741BE" w:rsidRDefault="00A26BA5" w:rsidP="00A26BA5">
      <w:pPr>
        <w:jc w:val="center"/>
        <w:rPr>
          <w:lang w:val="en-GB"/>
        </w:rPr>
      </w:pP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2757"/>
        <w:gridCol w:w="222"/>
      </w:tblGrid>
      <w:tr w:rsidR="00A26BA5" w:rsidRPr="00965277" w14:paraId="77B84072" w14:textId="77777777" w:rsidTr="006B2725">
        <w:trPr>
          <w:jc w:val="center"/>
        </w:trPr>
        <w:tc>
          <w:tcPr>
            <w:tcW w:w="2002" w:type="dxa"/>
          </w:tcPr>
          <w:p w14:paraId="2501B210" w14:textId="77777777" w:rsidR="00A26BA5" w:rsidRPr="003741BE" w:rsidRDefault="00A26BA5" w:rsidP="006B2725">
            <w:pPr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4D18CDED" w14:textId="77777777" w:rsidR="00A26BA5" w:rsidRPr="003741BE" w:rsidRDefault="00A26BA5" w:rsidP="006B2725">
            <w:pPr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4BA0ED31" w14:textId="77777777" w:rsidR="00A26BA5" w:rsidRPr="003741BE" w:rsidRDefault="00A26BA5" w:rsidP="006B2725">
            <w:pPr>
              <w:jc w:val="both"/>
              <w:rPr>
                <w:lang w:val="en-GB"/>
              </w:rPr>
            </w:pPr>
          </w:p>
        </w:tc>
      </w:tr>
      <w:tr w:rsidR="00A26BA5" w:rsidRPr="003741BE" w14:paraId="616E840E" w14:textId="77777777" w:rsidTr="006B2725">
        <w:trPr>
          <w:jc w:val="center"/>
        </w:trPr>
        <w:tc>
          <w:tcPr>
            <w:tcW w:w="2002" w:type="dxa"/>
          </w:tcPr>
          <w:p w14:paraId="728D58D6" w14:textId="77777777" w:rsidR="00A26BA5" w:rsidRPr="003741BE" w:rsidRDefault="00A26BA5" w:rsidP="006B2725">
            <w:pPr>
              <w:jc w:val="both"/>
              <w:rPr>
                <w:lang w:val="en-GB"/>
              </w:rPr>
            </w:pPr>
            <w:r w:rsidRPr="003741BE">
              <w:rPr>
                <w:lang w:val="en-GB"/>
              </w:rPr>
              <w:t>Sequence 1</w:t>
            </w:r>
          </w:p>
        </w:tc>
        <w:tc>
          <w:tcPr>
            <w:tcW w:w="0" w:type="auto"/>
          </w:tcPr>
          <w:p w14:paraId="3395FAA9" w14:textId="77777777" w:rsidR="00A26BA5" w:rsidRPr="003741BE" w:rsidRDefault="00A26BA5" w:rsidP="006B2725">
            <w:pPr>
              <w:jc w:val="both"/>
              <w:rPr>
                <w:rFonts w:ascii="Consolas" w:hAnsi="Consolas" w:cs="Consolas"/>
                <w:lang w:val="en-GB"/>
              </w:rPr>
            </w:pPr>
            <w:r w:rsidRPr="003741BE">
              <w:rPr>
                <w:rFonts w:ascii="Consolas" w:hAnsi="Consolas" w:cs="Consolas"/>
                <w:lang w:val="en-GB"/>
              </w:rPr>
              <w:t>EEEEEEEEEERRRRRRRRRRR</w:t>
            </w:r>
          </w:p>
        </w:tc>
        <w:tc>
          <w:tcPr>
            <w:tcW w:w="0" w:type="auto"/>
          </w:tcPr>
          <w:p w14:paraId="1BBDF50C" w14:textId="77777777" w:rsidR="00A26BA5" w:rsidRPr="003741BE" w:rsidRDefault="00A26BA5" w:rsidP="006B2725">
            <w:pPr>
              <w:jc w:val="both"/>
              <w:rPr>
                <w:lang w:val="en-GB"/>
              </w:rPr>
            </w:pPr>
          </w:p>
        </w:tc>
      </w:tr>
      <w:tr w:rsidR="00A26BA5" w:rsidRPr="003741BE" w14:paraId="5425C446" w14:textId="77777777" w:rsidTr="006B2725">
        <w:trPr>
          <w:jc w:val="center"/>
        </w:trPr>
        <w:tc>
          <w:tcPr>
            <w:tcW w:w="2002" w:type="dxa"/>
          </w:tcPr>
          <w:p w14:paraId="67CCFDDA" w14:textId="77777777" w:rsidR="00A26BA5" w:rsidRPr="003741BE" w:rsidRDefault="00A26BA5" w:rsidP="006B2725">
            <w:pPr>
              <w:jc w:val="both"/>
              <w:rPr>
                <w:lang w:val="en-GB"/>
              </w:rPr>
            </w:pPr>
            <w:r w:rsidRPr="003741BE">
              <w:rPr>
                <w:lang w:val="en-GB"/>
              </w:rPr>
              <w:t>Sequence 2</w:t>
            </w:r>
          </w:p>
        </w:tc>
        <w:tc>
          <w:tcPr>
            <w:tcW w:w="0" w:type="auto"/>
          </w:tcPr>
          <w:p w14:paraId="3E337C32" w14:textId="77777777" w:rsidR="00A26BA5" w:rsidRPr="003741BE" w:rsidRDefault="00A26BA5" w:rsidP="006B2725">
            <w:pPr>
              <w:jc w:val="both"/>
              <w:rPr>
                <w:rFonts w:ascii="Consolas" w:hAnsi="Consolas" w:cs="Consolas"/>
                <w:lang w:val="en-GB"/>
              </w:rPr>
            </w:pPr>
            <w:proofErr w:type="spellStart"/>
            <w:r w:rsidRPr="003741BE">
              <w:rPr>
                <w:rFonts w:ascii="Consolas" w:hAnsi="Consolas" w:cs="Consolas"/>
                <w:lang w:val="en-GB"/>
              </w:rPr>
              <w:t>eeeeeeUSSSSSSSRRRRRRR</w:t>
            </w:r>
            <w:proofErr w:type="spellEnd"/>
          </w:p>
        </w:tc>
        <w:tc>
          <w:tcPr>
            <w:tcW w:w="0" w:type="auto"/>
          </w:tcPr>
          <w:p w14:paraId="5830687F" w14:textId="77777777" w:rsidR="00A26BA5" w:rsidRPr="003741BE" w:rsidRDefault="00A26BA5" w:rsidP="006B2725">
            <w:pPr>
              <w:jc w:val="both"/>
              <w:rPr>
                <w:lang w:val="en-GB"/>
              </w:rPr>
            </w:pPr>
          </w:p>
        </w:tc>
      </w:tr>
      <w:tr w:rsidR="00A26BA5" w:rsidRPr="003741BE" w14:paraId="3D3EF451" w14:textId="77777777" w:rsidTr="006B2725">
        <w:trPr>
          <w:jc w:val="center"/>
        </w:trPr>
        <w:tc>
          <w:tcPr>
            <w:tcW w:w="2002" w:type="dxa"/>
          </w:tcPr>
          <w:p w14:paraId="47E7A019" w14:textId="77777777" w:rsidR="00A26BA5" w:rsidRPr="003741BE" w:rsidRDefault="00A26BA5" w:rsidP="006B2725">
            <w:pPr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1BF5C3CA" w14:textId="77777777" w:rsidR="00A26BA5" w:rsidRPr="003741BE" w:rsidRDefault="00A26BA5" w:rsidP="006B2725">
            <w:pPr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3E64D4A8" w14:textId="77777777" w:rsidR="00A26BA5" w:rsidRPr="003741BE" w:rsidRDefault="00A26BA5" w:rsidP="006B2725">
            <w:pPr>
              <w:jc w:val="center"/>
              <w:rPr>
                <w:lang w:val="en-GB"/>
              </w:rPr>
            </w:pPr>
          </w:p>
        </w:tc>
      </w:tr>
    </w:tbl>
    <w:p w14:paraId="332FA59D" w14:textId="77777777" w:rsidR="00A26BA5" w:rsidRPr="003741BE" w:rsidRDefault="00A26BA5" w:rsidP="00A26BA5">
      <w:pPr>
        <w:jc w:val="center"/>
        <w:rPr>
          <w:lang w:val="en-GB"/>
        </w:rPr>
      </w:pPr>
    </w:p>
    <w:p w14:paraId="45F137E0" w14:textId="77777777" w:rsidR="00A26BA5" w:rsidRPr="00780A8A" w:rsidRDefault="00A26BA5" w:rsidP="00A26BA5">
      <w:pPr>
        <w:jc w:val="center"/>
        <w:rPr>
          <w:sz w:val="18"/>
          <w:lang w:val="en-GB"/>
        </w:rPr>
      </w:pPr>
      <w:r w:rsidRPr="00780A8A">
        <w:rPr>
          <w:sz w:val="18"/>
          <w:lang w:val="en-GB"/>
        </w:rPr>
        <w:t xml:space="preserve">Note. "E"= employed full-time; "e"= employed part-time; </w:t>
      </w:r>
      <w:r w:rsidRPr="00780A8A">
        <w:rPr>
          <w:sz w:val="18"/>
          <w:lang w:val="en-GB"/>
        </w:rPr>
        <w:br/>
        <w:t>"U"= unemployed; "R"= retired; "S"= self-employed</w:t>
      </w:r>
    </w:p>
    <w:p w14:paraId="057C93DB" w14:textId="51F95CEC" w:rsidR="00A26BA5" w:rsidRDefault="00A26BA5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666EADB0" w14:textId="77777777" w:rsidR="00735780" w:rsidRPr="003D051F" w:rsidRDefault="00735780" w:rsidP="00735780">
      <w:pPr>
        <w:spacing w:after="160" w:line="259" w:lineRule="auto"/>
        <w:rPr>
          <w:lang w:val="en-GB"/>
        </w:rPr>
      </w:pPr>
    </w:p>
    <w:p w14:paraId="4246ABFE" w14:textId="47299187" w:rsidR="00735780" w:rsidRDefault="00A26BA5" w:rsidP="00735780">
      <w:pPr>
        <w:spacing w:line="360" w:lineRule="auto"/>
        <w:jc w:val="center"/>
        <w:rPr>
          <w:rFonts w:cs="Times New Roman"/>
          <w:lang w:val="en-GB" w:eastAsia="de-DE"/>
        </w:rPr>
      </w:pPr>
      <w:r>
        <w:rPr>
          <w:rFonts w:cs="Times New Roman"/>
          <w:lang w:val="en-GB" w:eastAsia="de-DE"/>
        </w:rPr>
        <w:t>Table S2</w:t>
      </w:r>
      <w:r w:rsidR="00735780" w:rsidRPr="003D051F">
        <w:rPr>
          <w:rFonts w:cs="Times New Roman"/>
          <w:lang w:val="en-GB" w:eastAsia="de-DE"/>
        </w:rPr>
        <w:t>.</w:t>
      </w:r>
      <w:r w:rsidR="00735780" w:rsidRPr="003D051F">
        <w:rPr>
          <w:lang w:val="en-GB"/>
        </w:rPr>
        <w:t xml:space="preserve"> </w:t>
      </w:r>
      <w:r w:rsidR="004470CA" w:rsidRPr="003D051F">
        <w:rPr>
          <w:rFonts w:cs="Times New Roman"/>
          <w:lang w:val="en-GB" w:eastAsia="de-DE"/>
        </w:rPr>
        <w:t>Cluster Solu</w:t>
      </w:r>
      <w:r w:rsidR="00CB75DD" w:rsidRPr="003D051F">
        <w:rPr>
          <w:rFonts w:cs="Times New Roman"/>
          <w:lang w:val="en-GB" w:eastAsia="de-DE"/>
        </w:rPr>
        <w:t>tion</w:t>
      </w:r>
      <w:r w:rsidR="004470CA" w:rsidRPr="003D051F">
        <w:rPr>
          <w:rFonts w:cs="Times New Roman"/>
          <w:lang w:val="en-GB" w:eastAsia="de-DE"/>
        </w:rPr>
        <w:t>s of late life employment histories</w:t>
      </w:r>
      <w:r w:rsidR="00735780" w:rsidRPr="003D051F">
        <w:rPr>
          <w:rFonts w:cs="Times New Roman"/>
          <w:lang w:val="en-GB" w:eastAsia="de-DE"/>
        </w:rPr>
        <w:t>.</w:t>
      </w:r>
    </w:p>
    <w:p w14:paraId="07AE19D3" w14:textId="77777777" w:rsidR="003D051F" w:rsidRPr="003D051F" w:rsidRDefault="003D051F" w:rsidP="00735780">
      <w:pPr>
        <w:spacing w:line="360" w:lineRule="auto"/>
        <w:jc w:val="center"/>
        <w:rPr>
          <w:rFonts w:cs="Times New Roman"/>
          <w:lang w:val="en-GB" w:eastAsia="de-DE"/>
        </w:rPr>
      </w:pPr>
    </w:p>
    <w:tbl>
      <w:tblPr>
        <w:tblStyle w:val="Tabellenraster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313"/>
        <w:gridCol w:w="1481"/>
        <w:gridCol w:w="1481"/>
        <w:gridCol w:w="1481"/>
        <w:gridCol w:w="1480"/>
        <w:gridCol w:w="1480"/>
      </w:tblGrid>
      <w:tr w:rsidR="00ED5717" w:rsidRPr="00A26BA5" w14:paraId="534BD10B" w14:textId="77777777" w:rsidTr="003D051F">
        <w:trPr>
          <w:trHeight w:val="219"/>
          <w:jc w:val="center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235E4402" w14:textId="1E9F7B39" w:rsidR="00CB75DD" w:rsidRPr="006C54D1" w:rsidRDefault="00CB75DD" w:rsidP="00CB75DD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7263C8BB" w14:textId="31EFB2B6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79189D20" w14:textId="2AD469E8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7572383F" w14:textId="67470695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39E4BC21" w14:textId="53A7CA41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1711FF8E" w14:textId="67070D28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28AEC1C1" w14:textId="1490A6CE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</w:p>
        </w:tc>
      </w:tr>
      <w:tr w:rsidR="00ED5717" w:rsidRPr="006C54D1" w14:paraId="33EBE63D" w14:textId="041345F3" w:rsidTr="003D051F">
        <w:trPr>
          <w:trHeight w:val="652"/>
          <w:jc w:val="center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63C23827" w14:textId="77777777" w:rsidR="00CB75DD" w:rsidRPr="006C54D1" w:rsidRDefault="00CB75DD" w:rsidP="00CB75DD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i/>
                <w:sz w:val="18"/>
                <w:szCs w:val="18"/>
                <w:lang w:val="en-US" w:eastAsia="de-DE"/>
              </w:rPr>
              <w:t xml:space="preserve">Number of </w:t>
            </w:r>
          </w:p>
          <w:p w14:paraId="2C410AFD" w14:textId="2CF10E22" w:rsidR="00CB75DD" w:rsidRPr="006C54D1" w:rsidRDefault="00CB75DD" w:rsidP="00CB75DD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i/>
                <w:sz w:val="18"/>
                <w:szCs w:val="18"/>
                <w:lang w:val="en-US" w:eastAsia="de-DE"/>
              </w:rPr>
              <w:t>cluster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564F4BF9" w14:textId="7DC45907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1AB1924C" w14:textId="77777777" w:rsidR="00F02D21" w:rsidRPr="006C54D1" w:rsidRDefault="00F02D21" w:rsidP="00CB75DD">
            <w:pPr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GB" w:eastAsia="de-DE"/>
              </w:rPr>
              <w:t xml:space="preserve">Mean within </w:t>
            </w:r>
          </w:p>
          <w:p w14:paraId="041BBAD9" w14:textId="50C46DB5" w:rsidR="00CB75DD" w:rsidRPr="006C54D1" w:rsidRDefault="00F02D21" w:rsidP="00CB75DD">
            <w:pPr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GB" w:eastAsia="de-DE"/>
              </w:rPr>
              <w:t>distances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151F571B" w14:textId="478F92E7" w:rsidR="00F02D21" w:rsidRPr="006C54D1" w:rsidRDefault="00F02D21" w:rsidP="00F02D21">
            <w:pPr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GB" w:eastAsia="de-DE"/>
              </w:rPr>
              <w:t xml:space="preserve">Mean between </w:t>
            </w:r>
          </w:p>
          <w:p w14:paraId="3B2274E9" w14:textId="6E5D50C4" w:rsidR="00CB75DD" w:rsidRPr="006C54D1" w:rsidRDefault="00F02D21" w:rsidP="00F02D21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GB" w:eastAsia="de-DE"/>
              </w:rPr>
              <w:t>distances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31248C4C" w14:textId="77777777" w:rsidR="00F02D21" w:rsidRPr="006C54D1" w:rsidRDefault="00F02D21" w:rsidP="00CB75DD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WB</w:t>
            </w:r>
          </w:p>
          <w:p w14:paraId="2469FF45" w14:textId="0FD9C9EF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Ratio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4EC6644B" w14:textId="483B43BB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GB" w:eastAsia="de-DE"/>
              </w:rPr>
              <w:t>ASW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24A225B1" w14:textId="77777777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GB" w:eastAsia="de-DE"/>
              </w:rPr>
              <w:t xml:space="preserve">Observations in </w:t>
            </w:r>
          </w:p>
          <w:p w14:paraId="726F3232" w14:textId="7B8CB916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GB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GB" w:eastAsia="de-DE"/>
              </w:rPr>
              <w:t>smallest cluster</w:t>
            </w:r>
          </w:p>
        </w:tc>
      </w:tr>
      <w:tr w:rsidR="00ED5717" w:rsidRPr="006C54D1" w14:paraId="1520A2BC" w14:textId="2EE5ADD6" w:rsidTr="003D051F">
        <w:trPr>
          <w:trHeight w:val="219"/>
          <w:jc w:val="center"/>
        </w:trPr>
        <w:tc>
          <w:tcPr>
            <w:tcW w:w="725" w:type="pct"/>
            <w:tcBorders>
              <w:top w:val="single" w:sz="4" w:space="0" w:color="auto"/>
            </w:tcBorders>
          </w:tcPr>
          <w:p w14:paraId="7BEC7298" w14:textId="032CABAA" w:rsidR="00CB75DD" w:rsidRPr="006C54D1" w:rsidRDefault="00CB75DD" w:rsidP="00CB75DD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vAlign w:val="bottom"/>
          </w:tcPr>
          <w:p w14:paraId="38F53984" w14:textId="77777777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vAlign w:val="bottom"/>
          </w:tcPr>
          <w:p w14:paraId="26692758" w14:textId="77777777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vAlign w:val="bottom"/>
          </w:tcPr>
          <w:p w14:paraId="32AC4004" w14:textId="36DBB986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vAlign w:val="bottom"/>
          </w:tcPr>
          <w:p w14:paraId="7BDF4C78" w14:textId="77777777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vAlign w:val="bottom"/>
          </w:tcPr>
          <w:p w14:paraId="73E71BC2" w14:textId="77777777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vAlign w:val="bottom"/>
          </w:tcPr>
          <w:p w14:paraId="3C4AC661" w14:textId="2C026B9C" w:rsidR="00CB75DD" w:rsidRPr="006C54D1" w:rsidRDefault="00CB75DD" w:rsidP="00CB75DD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</w:tr>
      <w:tr w:rsidR="00ED5717" w:rsidRPr="006C54D1" w14:paraId="646A01CF" w14:textId="52CDA4B3" w:rsidTr="003D051F">
        <w:trPr>
          <w:trHeight w:val="219"/>
          <w:jc w:val="center"/>
        </w:trPr>
        <w:tc>
          <w:tcPr>
            <w:tcW w:w="725" w:type="pct"/>
          </w:tcPr>
          <w:p w14:paraId="6204995D" w14:textId="77777777" w:rsidR="00EA02E6" w:rsidRPr="006C54D1" w:rsidRDefault="00EA02E6" w:rsidP="00EA02E6">
            <w:pPr>
              <w:jc w:val="center"/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i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173" w:type="pct"/>
            <w:vAlign w:val="bottom"/>
          </w:tcPr>
          <w:p w14:paraId="657C5DB9" w14:textId="29389578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vAlign w:val="bottom"/>
          </w:tcPr>
          <w:p w14:paraId="4E2ED81C" w14:textId="1A5FB2A8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4.88</w:t>
            </w:r>
          </w:p>
        </w:tc>
        <w:tc>
          <w:tcPr>
            <w:tcW w:w="820" w:type="pct"/>
            <w:vAlign w:val="bottom"/>
          </w:tcPr>
          <w:p w14:paraId="6F247359" w14:textId="389831EF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16.34</w:t>
            </w:r>
          </w:p>
        </w:tc>
        <w:tc>
          <w:tcPr>
            <w:tcW w:w="820" w:type="pct"/>
            <w:vAlign w:val="bottom"/>
          </w:tcPr>
          <w:p w14:paraId="2B07F009" w14:textId="6F331693" w:rsidR="00EA02E6" w:rsidRPr="006C54D1" w:rsidRDefault="00ED5717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30</w:t>
            </w:r>
          </w:p>
        </w:tc>
        <w:tc>
          <w:tcPr>
            <w:tcW w:w="820" w:type="pct"/>
            <w:vAlign w:val="bottom"/>
          </w:tcPr>
          <w:p w14:paraId="30294E74" w14:textId="49B26686" w:rsidR="00EA02E6" w:rsidRPr="006C54D1" w:rsidRDefault="00ED5717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52</w:t>
            </w:r>
          </w:p>
        </w:tc>
        <w:tc>
          <w:tcPr>
            <w:tcW w:w="820" w:type="pct"/>
            <w:vAlign w:val="bottom"/>
          </w:tcPr>
          <w:p w14:paraId="36344E81" w14:textId="46418402" w:rsidR="00EA02E6" w:rsidRPr="006C54D1" w:rsidRDefault="002B2D50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181</w:t>
            </w:r>
          </w:p>
        </w:tc>
      </w:tr>
      <w:tr w:rsidR="00ED5717" w:rsidRPr="006C54D1" w14:paraId="3F27E39D" w14:textId="0FB47EC9" w:rsidTr="003D051F">
        <w:trPr>
          <w:trHeight w:val="219"/>
          <w:jc w:val="center"/>
        </w:trPr>
        <w:tc>
          <w:tcPr>
            <w:tcW w:w="725" w:type="pct"/>
          </w:tcPr>
          <w:p w14:paraId="681ECA58" w14:textId="77777777" w:rsidR="00EA02E6" w:rsidRPr="006C54D1" w:rsidRDefault="00EA02E6" w:rsidP="00EA02E6">
            <w:pPr>
              <w:jc w:val="center"/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i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173" w:type="pct"/>
            <w:vAlign w:val="bottom"/>
          </w:tcPr>
          <w:p w14:paraId="00457960" w14:textId="7ABD120E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vAlign w:val="bottom"/>
          </w:tcPr>
          <w:p w14:paraId="1AE11AC3" w14:textId="64AE896E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4.18</w:t>
            </w:r>
          </w:p>
        </w:tc>
        <w:tc>
          <w:tcPr>
            <w:tcW w:w="820" w:type="pct"/>
            <w:vAlign w:val="bottom"/>
          </w:tcPr>
          <w:p w14:paraId="044DFE78" w14:textId="7DAF2198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15.95</w:t>
            </w:r>
          </w:p>
        </w:tc>
        <w:tc>
          <w:tcPr>
            <w:tcW w:w="820" w:type="pct"/>
            <w:vAlign w:val="bottom"/>
          </w:tcPr>
          <w:p w14:paraId="3E0953EF" w14:textId="690B17CA" w:rsidR="00EA02E6" w:rsidRPr="006C54D1" w:rsidRDefault="00ED5717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26</w:t>
            </w:r>
          </w:p>
        </w:tc>
        <w:tc>
          <w:tcPr>
            <w:tcW w:w="820" w:type="pct"/>
            <w:vAlign w:val="bottom"/>
          </w:tcPr>
          <w:p w14:paraId="739AD45A" w14:textId="020584F9" w:rsidR="00EA02E6" w:rsidRPr="006C54D1" w:rsidRDefault="00ED5717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52</w:t>
            </w:r>
          </w:p>
        </w:tc>
        <w:tc>
          <w:tcPr>
            <w:tcW w:w="820" w:type="pct"/>
            <w:vAlign w:val="bottom"/>
          </w:tcPr>
          <w:p w14:paraId="1A70A948" w14:textId="65F4DE7E" w:rsidR="00EA02E6" w:rsidRPr="006C54D1" w:rsidRDefault="002B2D50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181</w:t>
            </w:r>
          </w:p>
        </w:tc>
      </w:tr>
      <w:tr w:rsidR="00ED5717" w:rsidRPr="006C54D1" w14:paraId="07492183" w14:textId="6F1AF4D6" w:rsidTr="003D051F">
        <w:trPr>
          <w:trHeight w:val="219"/>
          <w:jc w:val="center"/>
        </w:trPr>
        <w:tc>
          <w:tcPr>
            <w:tcW w:w="725" w:type="pct"/>
            <w:vAlign w:val="bottom"/>
          </w:tcPr>
          <w:p w14:paraId="7853D1B7" w14:textId="77777777" w:rsidR="00EA02E6" w:rsidRPr="006C54D1" w:rsidRDefault="00EA02E6" w:rsidP="00EA02E6">
            <w:pPr>
              <w:jc w:val="center"/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i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173" w:type="pct"/>
            <w:vAlign w:val="bottom"/>
          </w:tcPr>
          <w:p w14:paraId="42A13EB5" w14:textId="6B0C338C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vAlign w:val="bottom"/>
          </w:tcPr>
          <w:p w14:paraId="63B29671" w14:textId="072A43A0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3.86</w:t>
            </w:r>
          </w:p>
        </w:tc>
        <w:tc>
          <w:tcPr>
            <w:tcW w:w="820" w:type="pct"/>
            <w:vAlign w:val="bottom"/>
          </w:tcPr>
          <w:p w14:paraId="3EEF8EE1" w14:textId="5D9557E9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15.88</w:t>
            </w:r>
          </w:p>
        </w:tc>
        <w:tc>
          <w:tcPr>
            <w:tcW w:w="820" w:type="pct"/>
            <w:vAlign w:val="bottom"/>
          </w:tcPr>
          <w:p w14:paraId="38AC43D0" w14:textId="7507A8C6" w:rsidR="00EA02E6" w:rsidRPr="006C54D1" w:rsidRDefault="00ED5717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24</w:t>
            </w:r>
          </w:p>
        </w:tc>
        <w:tc>
          <w:tcPr>
            <w:tcW w:w="820" w:type="pct"/>
            <w:vAlign w:val="bottom"/>
          </w:tcPr>
          <w:p w14:paraId="1FE65957" w14:textId="7D36045C" w:rsidR="00EA02E6" w:rsidRPr="006C54D1" w:rsidRDefault="00ED5717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53</w:t>
            </w:r>
          </w:p>
        </w:tc>
        <w:tc>
          <w:tcPr>
            <w:tcW w:w="820" w:type="pct"/>
            <w:vAlign w:val="bottom"/>
          </w:tcPr>
          <w:p w14:paraId="782FB318" w14:textId="08296119" w:rsidR="00EA02E6" w:rsidRPr="006C54D1" w:rsidRDefault="002B2D50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119</w:t>
            </w:r>
          </w:p>
        </w:tc>
      </w:tr>
      <w:tr w:rsidR="00ED5717" w:rsidRPr="006C54D1" w14:paraId="059605A4" w14:textId="58F69B93" w:rsidTr="003D051F">
        <w:trPr>
          <w:trHeight w:val="219"/>
          <w:jc w:val="center"/>
        </w:trPr>
        <w:tc>
          <w:tcPr>
            <w:tcW w:w="725" w:type="pct"/>
          </w:tcPr>
          <w:p w14:paraId="1B9754EA" w14:textId="3843C190" w:rsidR="00EA02E6" w:rsidRPr="006C54D1" w:rsidRDefault="00EA02E6" w:rsidP="00EA02E6">
            <w:pPr>
              <w:jc w:val="center"/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i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173" w:type="pct"/>
            <w:vAlign w:val="bottom"/>
          </w:tcPr>
          <w:p w14:paraId="17A162F0" w14:textId="19D04421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vAlign w:val="bottom"/>
          </w:tcPr>
          <w:p w14:paraId="6B58A27B" w14:textId="3A068534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3.41</w:t>
            </w:r>
          </w:p>
        </w:tc>
        <w:tc>
          <w:tcPr>
            <w:tcW w:w="820" w:type="pct"/>
            <w:vAlign w:val="bottom"/>
          </w:tcPr>
          <w:p w14:paraId="255D4112" w14:textId="54B66185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15.61</w:t>
            </w:r>
          </w:p>
        </w:tc>
        <w:tc>
          <w:tcPr>
            <w:tcW w:w="820" w:type="pct"/>
            <w:vAlign w:val="bottom"/>
          </w:tcPr>
          <w:p w14:paraId="29599214" w14:textId="6FEDBEDA" w:rsidR="00EA02E6" w:rsidRPr="006C54D1" w:rsidRDefault="00ED5717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22</w:t>
            </w:r>
          </w:p>
        </w:tc>
        <w:tc>
          <w:tcPr>
            <w:tcW w:w="820" w:type="pct"/>
            <w:vAlign w:val="bottom"/>
          </w:tcPr>
          <w:p w14:paraId="4ADA00D7" w14:textId="0FC1A0F5" w:rsidR="00EA02E6" w:rsidRPr="006C54D1" w:rsidRDefault="00ED5717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53</w:t>
            </w:r>
          </w:p>
        </w:tc>
        <w:tc>
          <w:tcPr>
            <w:tcW w:w="820" w:type="pct"/>
            <w:vAlign w:val="bottom"/>
          </w:tcPr>
          <w:p w14:paraId="07BB39FC" w14:textId="4FFA943B" w:rsidR="00EA02E6" w:rsidRPr="006C54D1" w:rsidRDefault="002B2D50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119</w:t>
            </w:r>
          </w:p>
        </w:tc>
      </w:tr>
      <w:tr w:rsidR="00ED5717" w:rsidRPr="006C54D1" w14:paraId="3580D2E1" w14:textId="34AC3B62" w:rsidTr="003D051F">
        <w:trPr>
          <w:trHeight w:val="219"/>
          <w:jc w:val="center"/>
        </w:trPr>
        <w:tc>
          <w:tcPr>
            <w:tcW w:w="725" w:type="pct"/>
            <w:vAlign w:val="bottom"/>
          </w:tcPr>
          <w:p w14:paraId="67631D99" w14:textId="6230CE33" w:rsidR="00EA02E6" w:rsidRPr="006C54D1" w:rsidRDefault="00EA02E6" w:rsidP="00EA02E6">
            <w:pPr>
              <w:jc w:val="center"/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i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173" w:type="pct"/>
            <w:vAlign w:val="bottom"/>
          </w:tcPr>
          <w:p w14:paraId="60735930" w14:textId="51B75CD3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vAlign w:val="bottom"/>
          </w:tcPr>
          <w:p w14:paraId="32422AB3" w14:textId="596575A7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3.19</w:t>
            </w:r>
          </w:p>
        </w:tc>
        <w:tc>
          <w:tcPr>
            <w:tcW w:w="820" w:type="pct"/>
            <w:vAlign w:val="bottom"/>
          </w:tcPr>
          <w:p w14:paraId="443161C6" w14:textId="2E90284C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15.56</w:t>
            </w:r>
          </w:p>
        </w:tc>
        <w:tc>
          <w:tcPr>
            <w:tcW w:w="820" w:type="pct"/>
            <w:vAlign w:val="bottom"/>
          </w:tcPr>
          <w:p w14:paraId="4E7CE79F" w14:textId="038B9894" w:rsidR="00EA02E6" w:rsidRPr="006C54D1" w:rsidRDefault="00ED5717" w:rsidP="00ED5717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21</w:t>
            </w:r>
          </w:p>
        </w:tc>
        <w:tc>
          <w:tcPr>
            <w:tcW w:w="820" w:type="pct"/>
            <w:vAlign w:val="bottom"/>
          </w:tcPr>
          <w:p w14:paraId="6265A0E7" w14:textId="55541B6C" w:rsidR="00EA02E6" w:rsidRPr="006C54D1" w:rsidRDefault="00ED5717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53</w:t>
            </w:r>
          </w:p>
        </w:tc>
        <w:tc>
          <w:tcPr>
            <w:tcW w:w="820" w:type="pct"/>
            <w:vAlign w:val="bottom"/>
          </w:tcPr>
          <w:p w14:paraId="4E6EF957" w14:textId="35BD432F" w:rsidR="00EA02E6" w:rsidRPr="006C54D1" w:rsidRDefault="002B2D50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106</w:t>
            </w:r>
          </w:p>
        </w:tc>
      </w:tr>
      <w:tr w:rsidR="00ED5717" w:rsidRPr="006C54D1" w14:paraId="094D9439" w14:textId="1260572C" w:rsidTr="003D051F">
        <w:trPr>
          <w:trHeight w:val="219"/>
          <w:jc w:val="center"/>
        </w:trPr>
        <w:tc>
          <w:tcPr>
            <w:tcW w:w="725" w:type="pct"/>
          </w:tcPr>
          <w:p w14:paraId="51D4525E" w14:textId="59449D60" w:rsidR="00EA02E6" w:rsidRPr="006C54D1" w:rsidRDefault="00EA02E6" w:rsidP="00EA02E6">
            <w:pPr>
              <w:jc w:val="center"/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i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73" w:type="pct"/>
            <w:vAlign w:val="bottom"/>
          </w:tcPr>
          <w:p w14:paraId="5968B6C4" w14:textId="755C221D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vAlign w:val="bottom"/>
          </w:tcPr>
          <w:p w14:paraId="01C9A42D" w14:textId="5E5D7319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2.74</w:t>
            </w:r>
          </w:p>
        </w:tc>
        <w:tc>
          <w:tcPr>
            <w:tcW w:w="820" w:type="pct"/>
            <w:vAlign w:val="bottom"/>
          </w:tcPr>
          <w:p w14:paraId="21385625" w14:textId="18988C82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15.56</w:t>
            </w:r>
          </w:p>
        </w:tc>
        <w:tc>
          <w:tcPr>
            <w:tcW w:w="820" w:type="pct"/>
            <w:vAlign w:val="bottom"/>
          </w:tcPr>
          <w:p w14:paraId="182024DD" w14:textId="170DE509" w:rsidR="00EA02E6" w:rsidRPr="006C54D1" w:rsidRDefault="00ED5717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18</w:t>
            </w:r>
          </w:p>
        </w:tc>
        <w:tc>
          <w:tcPr>
            <w:tcW w:w="820" w:type="pct"/>
            <w:vAlign w:val="bottom"/>
          </w:tcPr>
          <w:p w14:paraId="3363B7F7" w14:textId="78779410" w:rsidR="00EA02E6" w:rsidRPr="006C54D1" w:rsidRDefault="00ED5717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56</w:t>
            </w:r>
          </w:p>
        </w:tc>
        <w:tc>
          <w:tcPr>
            <w:tcW w:w="820" w:type="pct"/>
            <w:vAlign w:val="bottom"/>
          </w:tcPr>
          <w:p w14:paraId="14FD014A" w14:textId="4AC31AAD" w:rsidR="00EA02E6" w:rsidRPr="006C54D1" w:rsidRDefault="002B2D50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36</w:t>
            </w:r>
          </w:p>
        </w:tc>
      </w:tr>
      <w:tr w:rsidR="00ED5717" w:rsidRPr="006C54D1" w14:paraId="0E1F89B3" w14:textId="4927203D" w:rsidTr="003D051F">
        <w:trPr>
          <w:trHeight w:val="219"/>
          <w:jc w:val="center"/>
        </w:trPr>
        <w:tc>
          <w:tcPr>
            <w:tcW w:w="725" w:type="pct"/>
            <w:vAlign w:val="bottom"/>
          </w:tcPr>
          <w:p w14:paraId="003C0CD4" w14:textId="0D148333" w:rsidR="00EA02E6" w:rsidRPr="006C54D1" w:rsidRDefault="00EA02E6" w:rsidP="00EA02E6">
            <w:pPr>
              <w:jc w:val="center"/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i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173" w:type="pct"/>
            <w:vAlign w:val="bottom"/>
          </w:tcPr>
          <w:p w14:paraId="1AC4C462" w14:textId="00988061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vAlign w:val="bottom"/>
          </w:tcPr>
          <w:p w14:paraId="76AD12B6" w14:textId="40DF925F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2.55</w:t>
            </w:r>
          </w:p>
        </w:tc>
        <w:tc>
          <w:tcPr>
            <w:tcW w:w="820" w:type="pct"/>
            <w:vAlign w:val="bottom"/>
          </w:tcPr>
          <w:p w14:paraId="09AEB341" w14:textId="458C81CF" w:rsidR="00EA02E6" w:rsidRPr="006C54D1" w:rsidRDefault="00AF5C45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15.53</w:t>
            </w:r>
          </w:p>
        </w:tc>
        <w:tc>
          <w:tcPr>
            <w:tcW w:w="820" w:type="pct"/>
            <w:vAlign w:val="bottom"/>
          </w:tcPr>
          <w:p w14:paraId="4FAAFB41" w14:textId="54FDBA0A" w:rsidR="00EA02E6" w:rsidRPr="006C54D1" w:rsidRDefault="00ED5717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16</w:t>
            </w:r>
          </w:p>
        </w:tc>
        <w:tc>
          <w:tcPr>
            <w:tcW w:w="820" w:type="pct"/>
            <w:vAlign w:val="bottom"/>
          </w:tcPr>
          <w:p w14:paraId="603D8FB2" w14:textId="1BE6A07F" w:rsidR="00EA02E6" w:rsidRPr="006C54D1" w:rsidRDefault="00ED5717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0.56</w:t>
            </w:r>
          </w:p>
        </w:tc>
        <w:tc>
          <w:tcPr>
            <w:tcW w:w="820" w:type="pct"/>
            <w:vAlign w:val="bottom"/>
          </w:tcPr>
          <w:p w14:paraId="7D0CB260" w14:textId="5D3EE6E4" w:rsidR="00EA02E6" w:rsidRPr="006C54D1" w:rsidRDefault="002B2D50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6C54D1">
              <w:rPr>
                <w:rFonts w:cs="Times New Roman"/>
                <w:sz w:val="18"/>
                <w:szCs w:val="18"/>
                <w:lang w:val="en-US" w:eastAsia="de-DE"/>
              </w:rPr>
              <w:t>36</w:t>
            </w:r>
          </w:p>
        </w:tc>
      </w:tr>
      <w:tr w:rsidR="00ED5717" w:rsidRPr="006C54D1" w14:paraId="1D5C4E44" w14:textId="6B24147E" w:rsidTr="003D051F">
        <w:trPr>
          <w:trHeight w:val="219"/>
          <w:jc w:val="center"/>
        </w:trPr>
        <w:tc>
          <w:tcPr>
            <w:tcW w:w="725" w:type="pct"/>
            <w:vAlign w:val="bottom"/>
          </w:tcPr>
          <w:p w14:paraId="6AF25DA2" w14:textId="77777777" w:rsidR="00EA02E6" w:rsidRPr="006C54D1" w:rsidRDefault="00EA02E6" w:rsidP="00EA02E6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73" w:type="pct"/>
            <w:vAlign w:val="bottom"/>
          </w:tcPr>
          <w:p w14:paraId="6EFF063C" w14:textId="77777777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vAlign w:val="bottom"/>
          </w:tcPr>
          <w:p w14:paraId="52211001" w14:textId="77777777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vAlign w:val="bottom"/>
          </w:tcPr>
          <w:p w14:paraId="489F2BB3" w14:textId="68B3BB30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vAlign w:val="bottom"/>
          </w:tcPr>
          <w:p w14:paraId="58FDB0D0" w14:textId="77777777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vAlign w:val="bottom"/>
          </w:tcPr>
          <w:p w14:paraId="0E5E6C77" w14:textId="77777777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  <w:vAlign w:val="bottom"/>
          </w:tcPr>
          <w:p w14:paraId="62331D48" w14:textId="34BE94C7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</w:tr>
      <w:tr w:rsidR="00ED5717" w:rsidRPr="006C54D1" w14:paraId="5B4AC77A" w14:textId="2B985BDB" w:rsidTr="003D051F">
        <w:trPr>
          <w:trHeight w:val="45"/>
          <w:jc w:val="center"/>
        </w:trPr>
        <w:tc>
          <w:tcPr>
            <w:tcW w:w="725" w:type="pct"/>
          </w:tcPr>
          <w:p w14:paraId="3D78006D" w14:textId="77777777" w:rsidR="00EA02E6" w:rsidRPr="006C54D1" w:rsidRDefault="00EA02E6" w:rsidP="00EA02E6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73" w:type="pct"/>
          </w:tcPr>
          <w:p w14:paraId="3FB52612" w14:textId="77777777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</w:tcPr>
          <w:p w14:paraId="08872CAD" w14:textId="77777777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</w:tcPr>
          <w:p w14:paraId="23825D87" w14:textId="0D5171CB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</w:tcPr>
          <w:p w14:paraId="403C2DBB" w14:textId="77777777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</w:tcPr>
          <w:p w14:paraId="5B024F60" w14:textId="77777777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20" w:type="pct"/>
          </w:tcPr>
          <w:p w14:paraId="0F089F47" w14:textId="480AA254" w:rsidR="00EA02E6" w:rsidRPr="006C54D1" w:rsidRDefault="00EA02E6" w:rsidP="00EA02E6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</w:tr>
    </w:tbl>
    <w:p w14:paraId="5ED37F71" w14:textId="77777777" w:rsidR="00735780" w:rsidRPr="003D051F" w:rsidRDefault="00735780" w:rsidP="00735780">
      <w:pPr>
        <w:rPr>
          <w:lang w:val="en-GB"/>
        </w:rPr>
      </w:pPr>
    </w:p>
    <w:p w14:paraId="7481E361" w14:textId="1DCC603B" w:rsidR="00072CEE" w:rsidRDefault="00072CEE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649D04C6" w14:textId="0DB32285" w:rsidR="00ED57BF" w:rsidRPr="003741BE" w:rsidRDefault="00A26BA5" w:rsidP="00ED57BF">
      <w:pPr>
        <w:spacing w:line="480" w:lineRule="auto"/>
        <w:jc w:val="center"/>
        <w:rPr>
          <w:rFonts w:cs="Times New Roman"/>
          <w:lang w:val="en-GB" w:eastAsia="de-DE"/>
        </w:rPr>
      </w:pPr>
      <w:r>
        <w:rPr>
          <w:rFonts w:cs="Times New Roman"/>
          <w:lang w:val="en-GB" w:eastAsia="de-DE"/>
        </w:rPr>
        <w:lastRenderedPageBreak/>
        <w:t>Table S3</w:t>
      </w:r>
      <w:bookmarkStart w:id="0" w:name="_GoBack"/>
      <w:bookmarkEnd w:id="0"/>
      <w:r w:rsidR="00ED57BF" w:rsidRPr="003741BE">
        <w:rPr>
          <w:rFonts w:cs="Times New Roman"/>
          <w:lang w:val="en-GB" w:eastAsia="de-DE"/>
        </w:rPr>
        <w:t>.</w:t>
      </w:r>
      <w:r w:rsidR="00ED57BF">
        <w:rPr>
          <w:rFonts w:cs="Times New Roman"/>
          <w:lang w:val="en-GB" w:eastAsia="de-DE"/>
        </w:rPr>
        <w:t xml:space="preserve"> Interactions between life course conditions and sex on </w:t>
      </w:r>
      <w:r w:rsidR="00ED57BF" w:rsidRPr="003741BE">
        <w:rPr>
          <w:rFonts w:cs="Times New Roman"/>
          <w:lang w:val="en-GB" w:eastAsia="de-DE"/>
        </w:rPr>
        <w:t>clusters of late life employment history.</w:t>
      </w:r>
      <w:r w:rsidR="00ED57BF">
        <w:rPr>
          <w:rFonts w:cs="Times New Roman"/>
          <w:lang w:val="en-GB" w:eastAsia="de-DE"/>
        </w:rPr>
        <w:t xml:space="preserve"> Results of tests of significance based on multinomial regressions analysis : chi² value, degrees of freedom (</w:t>
      </w:r>
      <w:proofErr w:type="spellStart"/>
      <w:r w:rsidR="00ED57BF">
        <w:rPr>
          <w:rFonts w:cs="Times New Roman"/>
          <w:lang w:val="en-GB" w:eastAsia="de-DE"/>
        </w:rPr>
        <w:t>df</w:t>
      </w:r>
      <w:proofErr w:type="spellEnd"/>
      <w:r w:rsidR="00ED57BF">
        <w:rPr>
          <w:rFonts w:cs="Times New Roman"/>
          <w:lang w:val="en-GB" w:eastAsia="de-DE"/>
        </w:rPr>
        <w:t>) and p-values</w:t>
      </w:r>
      <w:r w:rsidR="00ED57BF" w:rsidRPr="003741BE">
        <w:rPr>
          <w:rFonts w:cs="Times New Roman"/>
          <w:lang w:val="en-GB" w:eastAsia="de-DE"/>
        </w:rPr>
        <w:t>.</w:t>
      </w:r>
    </w:p>
    <w:p w14:paraId="76CD1C3C" w14:textId="77777777" w:rsidR="00ED57BF" w:rsidRPr="003741BE" w:rsidRDefault="00ED57BF" w:rsidP="00ED57BF">
      <w:pPr>
        <w:rPr>
          <w:rFonts w:cs="Times New Roman"/>
          <w:sz w:val="18"/>
          <w:szCs w:val="18"/>
          <w:lang w:val="en-GB" w:eastAsia="de-DE"/>
        </w:rPr>
      </w:pPr>
    </w:p>
    <w:p w14:paraId="35C110C0" w14:textId="77777777" w:rsidR="00ED57BF" w:rsidRPr="003741BE" w:rsidRDefault="00ED57BF" w:rsidP="00ED57BF">
      <w:pPr>
        <w:rPr>
          <w:sz w:val="18"/>
          <w:szCs w:val="18"/>
          <w:lang w:val="en-GB"/>
        </w:rPr>
      </w:pPr>
    </w:p>
    <w:tbl>
      <w:tblPr>
        <w:tblStyle w:val="Tabellenraster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51"/>
        <w:gridCol w:w="2951"/>
        <w:gridCol w:w="1040"/>
        <w:gridCol w:w="1042"/>
        <w:gridCol w:w="1042"/>
      </w:tblGrid>
      <w:tr w:rsidR="00ED57BF" w:rsidRPr="00ED57BF" w14:paraId="3A4BB402" w14:textId="77777777" w:rsidTr="00ED57BF">
        <w:trPr>
          <w:trHeight w:val="222"/>
          <w:jc w:val="center"/>
        </w:trPr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</w:tcPr>
          <w:p w14:paraId="4AAC5F67" w14:textId="77777777" w:rsidR="00ED57BF" w:rsidRPr="003741BE" w:rsidRDefault="00ED57BF" w:rsidP="00BB5154">
            <w:pPr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</w:tcPr>
          <w:p w14:paraId="51D4E176" w14:textId="77777777" w:rsidR="00ED57BF" w:rsidRDefault="00ED57BF" w:rsidP="00BB5154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EDA4D0C" w14:textId="77777777" w:rsidR="00ED57BF" w:rsidRDefault="00ED57BF" w:rsidP="00BB515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²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47CAB5C0" w14:textId="77777777" w:rsidR="00ED57BF" w:rsidRDefault="00ED57BF" w:rsidP="00BB515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sz w:val="18"/>
                <w:szCs w:val="18"/>
                <w:lang w:val="en-GB"/>
              </w:rPr>
              <w:t>df</w:t>
            </w:r>
            <w:proofErr w:type="spellEnd"/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46AB7246" w14:textId="77777777" w:rsidR="00ED57BF" w:rsidRDefault="00ED57BF" w:rsidP="00BB515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ED57BF" w:rsidRPr="00ED57BF" w14:paraId="35C11CA5" w14:textId="77777777" w:rsidTr="00ED57BF">
        <w:trPr>
          <w:trHeight w:val="110"/>
          <w:jc w:val="center"/>
        </w:trPr>
        <w:tc>
          <w:tcPr>
            <w:tcW w:w="1635" w:type="pct"/>
            <w:tcBorders>
              <w:top w:val="single" w:sz="4" w:space="0" w:color="auto"/>
            </w:tcBorders>
            <w:vAlign w:val="bottom"/>
          </w:tcPr>
          <w:p w14:paraId="05457CA2" w14:textId="77777777" w:rsidR="00ED57BF" w:rsidRPr="00ED57BF" w:rsidRDefault="00ED57BF" w:rsidP="00BB5154">
            <w:pPr>
              <w:rPr>
                <w:rFonts w:cs="Calibri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35" w:type="pct"/>
            <w:tcBorders>
              <w:top w:val="single" w:sz="4" w:space="0" w:color="auto"/>
            </w:tcBorders>
          </w:tcPr>
          <w:p w14:paraId="55CB0667" w14:textId="77777777" w:rsidR="00ED57BF" w:rsidRPr="00ED57BF" w:rsidRDefault="00ED57BF" w:rsidP="00BB5154">
            <w:pPr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68C1760E" w14:textId="77777777" w:rsidR="00ED57BF" w:rsidRPr="00ED57BF" w:rsidRDefault="00ED57BF" w:rsidP="00BB5154">
            <w:pPr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60DAF2B7" w14:textId="77777777" w:rsidR="00ED57BF" w:rsidRPr="00ED57BF" w:rsidRDefault="00ED57BF" w:rsidP="00BB5154">
            <w:pPr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4A9E4B71" w14:textId="77777777" w:rsidR="00ED57BF" w:rsidRPr="00ED57BF" w:rsidRDefault="00ED57BF" w:rsidP="00BB5154">
            <w:pPr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D57BF" w:rsidRPr="00ED57BF" w14:paraId="38FDF84C" w14:textId="77777777" w:rsidTr="00ED57BF">
        <w:trPr>
          <w:trHeight w:val="119"/>
          <w:jc w:val="center"/>
        </w:trPr>
        <w:tc>
          <w:tcPr>
            <w:tcW w:w="1635" w:type="pct"/>
          </w:tcPr>
          <w:p w14:paraId="4C74C3AD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i/>
                <w:sz w:val="18"/>
                <w:szCs w:val="18"/>
                <w:lang w:val="en-US" w:eastAsia="de-DE"/>
              </w:rPr>
              <w:t xml:space="preserve">Early adulthood / Work </w:t>
            </w:r>
          </w:p>
        </w:tc>
        <w:tc>
          <w:tcPr>
            <w:tcW w:w="1635" w:type="pct"/>
            <w:vAlign w:val="bottom"/>
          </w:tcPr>
          <w:p w14:paraId="3683A69B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 xml:space="preserve">Not mainly working 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>(ref.)</w:t>
            </w:r>
          </w:p>
        </w:tc>
        <w:tc>
          <w:tcPr>
            <w:tcW w:w="576" w:type="pct"/>
          </w:tcPr>
          <w:p w14:paraId="739B4B37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  <w:vAlign w:val="bottom"/>
          </w:tcPr>
          <w:p w14:paraId="27A1850D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  <w:vAlign w:val="center"/>
          </w:tcPr>
          <w:p w14:paraId="7A7A182A" w14:textId="77777777" w:rsidR="00ED57BF" w:rsidRPr="003741BE" w:rsidRDefault="00ED57BF" w:rsidP="00BB515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ED57BF" w:rsidRPr="00ED57BF" w14:paraId="1FE8EA01" w14:textId="77777777" w:rsidTr="00ED57BF">
        <w:trPr>
          <w:trHeight w:val="119"/>
          <w:jc w:val="center"/>
        </w:trPr>
        <w:tc>
          <w:tcPr>
            <w:tcW w:w="1635" w:type="pct"/>
          </w:tcPr>
          <w:p w14:paraId="022B4AF6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  <w:vAlign w:val="bottom"/>
          </w:tcPr>
          <w:p w14:paraId="51E7808E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 xml:space="preserve">Mainly working 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>* sex</w:t>
            </w:r>
          </w:p>
        </w:tc>
        <w:tc>
          <w:tcPr>
            <w:tcW w:w="576" w:type="pct"/>
          </w:tcPr>
          <w:p w14:paraId="393BA27A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CD323C">
              <w:rPr>
                <w:rFonts w:cs="Times New Roman"/>
                <w:sz w:val="18"/>
                <w:szCs w:val="18"/>
                <w:lang w:val="en-US" w:eastAsia="de-DE"/>
              </w:rPr>
              <w:t>38.10</w:t>
            </w:r>
          </w:p>
        </w:tc>
        <w:tc>
          <w:tcPr>
            <w:tcW w:w="577" w:type="pct"/>
            <w:vAlign w:val="bottom"/>
          </w:tcPr>
          <w:p w14:paraId="3FD4F976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/>
                <w:sz w:val="18"/>
                <w:szCs w:val="18"/>
                <w:lang w:val="en-US" w:eastAsia="de-DE"/>
              </w:rPr>
              <w:t>(7)</w:t>
            </w:r>
          </w:p>
        </w:tc>
        <w:tc>
          <w:tcPr>
            <w:tcW w:w="577" w:type="pct"/>
            <w:vAlign w:val="center"/>
          </w:tcPr>
          <w:p w14:paraId="68730738" w14:textId="77777777" w:rsidR="00ED57BF" w:rsidRPr="003741BE" w:rsidRDefault="00ED57BF" w:rsidP="00BB515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</w:tr>
      <w:tr w:rsidR="00ED57BF" w:rsidRPr="00ED57BF" w14:paraId="58805523" w14:textId="77777777" w:rsidTr="00ED57BF">
        <w:trPr>
          <w:trHeight w:val="110"/>
          <w:jc w:val="center"/>
        </w:trPr>
        <w:tc>
          <w:tcPr>
            <w:tcW w:w="1635" w:type="pct"/>
          </w:tcPr>
          <w:p w14:paraId="4565E91A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</w:tcPr>
          <w:p w14:paraId="71AC61E2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6" w:type="pct"/>
          </w:tcPr>
          <w:p w14:paraId="7D341A54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</w:tcPr>
          <w:p w14:paraId="52E2F2D7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</w:tcPr>
          <w:p w14:paraId="678AF25A" w14:textId="77777777" w:rsidR="00ED57BF" w:rsidRPr="003741BE" w:rsidRDefault="00ED57BF" w:rsidP="00BB515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ED57BF" w:rsidRPr="003741BE" w14:paraId="6F45CFD7" w14:textId="77777777" w:rsidTr="00ED57BF">
        <w:trPr>
          <w:trHeight w:val="119"/>
          <w:jc w:val="center"/>
        </w:trPr>
        <w:tc>
          <w:tcPr>
            <w:tcW w:w="1635" w:type="pct"/>
          </w:tcPr>
          <w:p w14:paraId="4E4F15E0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i/>
                <w:sz w:val="18"/>
                <w:szCs w:val="18"/>
                <w:lang w:val="en-US" w:eastAsia="de-DE"/>
              </w:rPr>
              <w:t>Early adulthood / Partnership</w:t>
            </w:r>
          </w:p>
        </w:tc>
        <w:tc>
          <w:tcPr>
            <w:tcW w:w="1635" w:type="pct"/>
            <w:vAlign w:val="bottom"/>
          </w:tcPr>
          <w:p w14:paraId="4B071D5F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>Not mainly partnered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 xml:space="preserve"> (ref.)</w:t>
            </w:r>
          </w:p>
        </w:tc>
        <w:tc>
          <w:tcPr>
            <w:tcW w:w="576" w:type="pct"/>
          </w:tcPr>
          <w:p w14:paraId="6AFEAE09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  <w:vAlign w:val="bottom"/>
          </w:tcPr>
          <w:p w14:paraId="47677805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  <w:vAlign w:val="center"/>
          </w:tcPr>
          <w:p w14:paraId="67742F41" w14:textId="77777777" w:rsidR="00ED57BF" w:rsidRPr="003741BE" w:rsidRDefault="00ED57BF" w:rsidP="00BB515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ED57BF" w:rsidRPr="003741BE" w14:paraId="12765205" w14:textId="77777777" w:rsidTr="00ED57BF">
        <w:trPr>
          <w:trHeight w:val="119"/>
          <w:jc w:val="center"/>
        </w:trPr>
        <w:tc>
          <w:tcPr>
            <w:tcW w:w="1635" w:type="pct"/>
          </w:tcPr>
          <w:p w14:paraId="64435547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  <w:vAlign w:val="bottom"/>
          </w:tcPr>
          <w:p w14:paraId="062B6D79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>Mainly partnered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 xml:space="preserve"> * sex</w:t>
            </w:r>
          </w:p>
        </w:tc>
        <w:tc>
          <w:tcPr>
            <w:tcW w:w="576" w:type="pct"/>
          </w:tcPr>
          <w:p w14:paraId="4B1364EB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CD323C">
              <w:rPr>
                <w:rFonts w:cs="Times New Roman"/>
                <w:sz w:val="18"/>
                <w:szCs w:val="18"/>
                <w:lang w:val="en-US" w:eastAsia="de-DE"/>
              </w:rPr>
              <w:t>6.00</w:t>
            </w:r>
          </w:p>
        </w:tc>
        <w:tc>
          <w:tcPr>
            <w:tcW w:w="577" w:type="pct"/>
            <w:vAlign w:val="bottom"/>
          </w:tcPr>
          <w:p w14:paraId="42135A6C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/>
                <w:sz w:val="18"/>
                <w:szCs w:val="18"/>
                <w:lang w:val="en-US" w:eastAsia="de-DE"/>
              </w:rPr>
              <w:t>(7)</w:t>
            </w:r>
          </w:p>
        </w:tc>
        <w:tc>
          <w:tcPr>
            <w:tcW w:w="577" w:type="pct"/>
            <w:vAlign w:val="center"/>
          </w:tcPr>
          <w:p w14:paraId="7B80ACE9" w14:textId="77777777" w:rsidR="00ED57BF" w:rsidRPr="003741BE" w:rsidRDefault="00ED57BF" w:rsidP="00BB515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CD323C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540</w:t>
            </w:r>
          </w:p>
        </w:tc>
      </w:tr>
      <w:tr w:rsidR="00ED57BF" w:rsidRPr="003741BE" w14:paraId="15D7452B" w14:textId="77777777" w:rsidTr="00ED57BF">
        <w:trPr>
          <w:trHeight w:val="39"/>
          <w:jc w:val="center"/>
        </w:trPr>
        <w:tc>
          <w:tcPr>
            <w:tcW w:w="1635" w:type="pct"/>
          </w:tcPr>
          <w:p w14:paraId="60354888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</w:tcPr>
          <w:p w14:paraId="772C6484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6" w:type="pct"/>
          </w:tcPr>
          <w:p w14:paraId="7D19175B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</w:tcPr>
          <w:p w14:paraId="46A2048E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</w:tcPr>
          <w:p w14:paraId="50959739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</w:tr>
      <w:tr w:rsidR="00ED57BF" w:rsidRPr="003741BE" w14:paraId="544A4880" w14:textId="77777777" w:rsidTr="00ED57BF">
        <w:trPr>
          <w:trHeight w:val="119"/>
          <w:jc w:val="center"/>
        </w:trPr>
        <w:tc>
          <w:tcPr>
            <w:tcW w:w="1635" w:type="pct"/>
          </w:tcPr>
          <w:p w14:paraId="7E8545D4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i/>
                <w:sz w:val="18"/>
                <w:szCs w:val="18"/>
                <w:lang w:val="en-US" w:eastAsia="de-DE"/>
              </w:rPr>
              <w:t>Early adulthood / Children</w:t>
            </w:r>
          </w:p>
        </w:tc>
        <w:tc>
          <w:tcPr>
            <w:tcW w:w="1635" w:type="pct"/>
            <w:vAlign w:val="bottom"/>
          </w:tcPr>
          <w:p w14:paraId="59D4D398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>No children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 xml:space="preserve"> (ref.)</w:t>
            </w:r>
          </w:p>
        </w:tc>
        <w:tc>
          <w:tcPr>
            <w:tcW w:w="576" w:type="pct"/>
          </w:tcPr>
          <w:p w14:paraId="54C6588B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</w:tcPr>
          <w:p w14:paraId="583F9CAB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</w:tcPr>
          <w:p w14:paraId="1B6A339A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</w:tr>
      <w:tr w:rsidR="00ED57BF" w:rsidRPr="003741BE" w14:paraId="07C78E7C" w14:textId="77777777" w:rsidTr="00ED57BF">
        <w:trPr>
          <w:trHeight w:val="119"/>
          <w:jc w:val="center"/>
        </w:trPr>
        <w:tc>
          <w:tcPr>
            <w:tcW w:w="1635" w:type="pct"/>
          </w:tcPr>
          <w:p w14:paraId="40CC4120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  <w:vAlign w:val="bottom"/>
          </w:tcPr>
          <w:p w14:paraId="76EB2E4E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>1 or 2 children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 xml:space="preserve"> * sex</w:t>
            </w:r>
          </w:p>
        </w:tc>
        <w:tc>
          <w:tcPr>
            <w:tcW w:w="576" w:type="pct"/>
          </w:tcPr>
          <w:p w14:paraId="375C63B1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8046B2">
              <w:rPr>
                <w:rFonts w:cs="Times New Roman"/>
                <w:sz w:val="18"/>
                <w:szCs w:val="18"/>
                <w:lang w:val="en-US" w:eastAsia="de-DE"/>
              </w:rPr>
              <w:t>22.43</w:t>
            </w:r>
          </w:p>
        </w:tc>
        <w:tc>
          <w:tcPr>
            <w:tcW w:w="577" w:type="pct"/>
          </w:tcPr>
          <w:p w14:paraId="6E6952CB" w14:textId="77777777" w:rsidR="00ED57BF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/>
                <w:sz w:val="18"/>
                <w:szCs w:val="18"/>
                <w:lang w:val="en-US" w:eastAsia="de-DE"/>
              </w:rPr>
              <w:t>(7)</w:t>
            </w:r>
          </w:p>
        </w:tc>
        <w:tc>
          <w:tcPr>
            <w:tcW w:w="577" w:type="pct"/>
          </w:tcPr>
          <w:p w14:paraId="599A1940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8046B2">
              <w:rPr>
                <w:rFonts w:cs="Times New Roman"/>
                <w:sz w:val="18"/>
                <w:szCs w:val="18"/>
                <w:lang w:val="en-US" w:eastAsia="de-DE"/>
              </w:rPr>
              <w:t>0.002</w:t>
            </w:r>
          </w:p>
        </w:tc>
      </w:tr>
      <w:tr w:rsidR="00ED57BF" w:rsidRPr="003741BE" w14:paraId="6248E1CA" w14:textId="77777777" w:rsidTr="00ED57BF">
        <w:trPr>
          <w:trHeight w:val="119"/>
          <w:jc w:val="center"/>
        </w:trPr>
        <w:tc>
          <w:tcPr>
            <w:tcW w:w="1635" w:type="pct"/>
          </w:tcPr>
          <w:p w14:paraId="0DB1E38C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  <w:vAlign w:val="bottom"/>
          </w:tcPr>
          <w:p w14:paraId="7C7323AF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>3 or more children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 xml:space="preserve"> * sex</w:t>
            </w:r>
          </w:p>
        </w:tc>
        <w:tc>
          <w:tcPr>
            <w:tcW w:w="576" w:type="pct"/>
          </w:tcPr>
          <w:p w14:paraId="682CE8C2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8046B2">
              <w:rPr>
                <w:rFonts w:cs="Times New Roman"/>
                <w:sz w:val="18"/>
                <w:szCs w:val="18"/>
                <w:lang w:val="en-US" w:eastAsia="de-DE"/>
              </w:rPr>
              <w:t>24.09</w:t>
            </w:r>
          </w:p>
        </w:tc>
        <w:tc>
          <w:tcPr>
            <w:tcW w:w="577" w:type="pct"/>
          </w:tcPr>
          <w:p w14:paraId="1DEA41CE" w14:textId="77777777" w:rsidR="00ED57BF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/>
                <w:sz w:val="18"/>
                <w:szCs w:val="18"/>
                <w:lang w:val="en-US" w:eastAsia="de-DE"/>
              </w:rPr>
              <w:t>(7)</w:t>
            </w:r>
          </w:p>
        </w:tc>
        <w:tc>
          <w:tcPr>
            <w:tcW w:w="577" w:type="pct"/>
          </w:tcPr>
          <w:p w14:paraId="3EEB41D2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8046B2">
              <w:rPr>
                <w:rFonts w:cs="Times New Roman"/>
                <w:sz w:val="18"/>
                <w:szCs w:val="18"/>
                <w:lang w:val="en-US" w:eastAsia="de-DE"/>
              </w:rPr>
              <w:t>0.001</w:t>
            </w:r>
          </w:p>
        </w:tc>
      </w:tr>
      <w:tr w:rsidR="00ED57BF" w:rsidRPr="003741BE" w14:paraId="7AF496F9" w14:textId="77777777" w:rsidTr="00ED57BF">
        <w:trPr>
          <w:trHeight w:val="110"/>
          <w:jc w:val="center"/>
        </w:trPr>
        <w:tc>
          <w:tcPr>
            <w:tcW w:w="1635" w:type="pct"/>
            <w:tcBorders>
              <w:bottom w:val="dashed" w:sz="4" w:space="0" w:color="auto"/>
            </w:tcBorders>
          </w:tcPr>
          <w:p w14:paraId="210AEDAF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  <w:tcBorders>
              <w:bottom w:val="dashed" w:sz="4" w:space="0" w:color="auto"/>
            </w:tcBorders>
          </w:tcPr>
          <w:p w14:paraId="3B4D0A3F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6" w:type="pct"/>
            <w:tcBorders>
              <w:bottom w:val="dashed" w:sz="4" w:space="0" w:color="auto"/>
            </w:tcBorders>
          </w:tcPr>
          <w:p w14:paraId="158EEB28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  <w:tcBorders>
              <w:bottom w:val="dashed" w:sz="4" w:space="0" w:color="auto"/>
            </w:tcBorders>
          </w:tcPr>
          <w:p w14:paraId="26E00FF6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  <w:tcBorders>
              <w:bottom w:val="dashed" w:sz="4" w:space="0" w:color="auto"/>
            </w:tcBorders>
          </w:tcPr>
          <w:p w14:paraId="7CD10D35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</w:tr>
      <w:tr w:rsidR="00ED57BF" w:rsidRPr="003741BE" w14:paraId="6D836370" w14:textId="77777777" w:rsidTr="00ED57BF">
        <w:trPr>
          <w:trHeight w:val="110"/>
          <w:jc w:val="center"/>
        </w:trPr>
        <w:tc>
          <w:tcPr>
            <w:tcW w:w="1635" w:type="pct"/>
            <w:tcBorders>
              <w:top w:val="dashed" w:sz="4" w:space="0" w:color="auto"/>
              <w:bottom w:val="nil"/>
            </w:tcBorders>
          </w:tcPr>
          <w:p w14:paraId="1450BDE1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  <w:tcBorders>
              <w:top w:val="dashed" w:sz="4" w:space="0" w:color="auto"/>
              <w:bottom w:val="nil"/>
            </w:tcBorders>
          </w:tcPr>
          <w:p w14:paraId="7891181B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6" w:type="pct"/>
            <w:tcBorders>
              <w:top w:val="dashed" w:sz="4" w:space="0" w:color="auto"/>
              <w:bottom w:val="nil"/>
            </w:tcBorders>
          </w:tcPr>
          <w:p w14:paraId="7156CCED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  <w:tcBorders>
              <w:top w:val="dashed" w:sz="4" w:space="0" w:color="auto"/>
              <w:bottom w:val="nil"/>
            </w:tcBorders>
          </w:tcPr>
          <w:p w14:paraId="2A008986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  <w:tcBorders>
              <w:top w:val="dashed" w:sz="4" w:space="0" w:color="auto"/>
              <w:bottom w:val="nil"/>
            </w:tcBorders>
          </w:tcPr>
          <w:p w14:paraId="71A8A308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</w:tr>
      <w:tr w:rsidR="00ED57BF" w:rsidRPr="003741BE" w14:paraId="61A1B46A" w14:textId="77777777" w:rsidTr="00ED57BF">
        <w:trPr>
          <w:trHeight w:val="119"/>
          <w:jc w:val="center"/>
        </w:trPr>
        <w:tc>
          <w:tcPr>
            <w:tcW w:w="1635" w:type="pct"/>
            <w:tcBorders>
              <w:top w:val="nil"/>
              <w:bottom w:val="nil"/>
            </w:tcBorders>
          </w:tcPr>
          <w:p w14:paraId="648AB180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i/>
                <w:sz w:val="18"/>
                <w:szCs w:val="18"/>
                <w:lang w:val="en-US" w:eastAsia="de-DE"/>
              </w:rPr>
              <w:t xml:space="preserve">Mid adulthood / Work </w:t>
            </w:r>
          </w:p>
        </w:tc>
        <w:tc>
          <w:tcPr>
            <w:tcW w:w="1635" w:type="pct"/>
            <w:tcBorders>
              <w:top w:val="nil"/>
              <w:bottom w:val="nil"/>
            </w:tcBorders>
            <w:vAlign w:val="bottom"/>
          </w:tcPr>
          <w:p w14:paraId="37C87868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 xml:space="preserve">Not mainly working 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>(ref.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0BFFFC1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00C35E04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61FA7D31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</w:tr>
      <w:tr w:rsidR="00ED57BF" w:rsidRPr="003741BE" w14:paraId="32749415" w14:textId="77777777" w:rsidTr="00ED57BF">
        <w:trPr>
          <w:trHeight w:val="119"/>
          <w:jc w:val="center"/>
        </w:trPr>
        <w:tc>
          <w:tcPr>
            <w:tcW w:w="1635" w:type="pct"/>
            <w:tcBorders>
              <w:top w:val="nil"/>
              <w:bottom w:val="nil"/>
            </w:tcBorders>
          </w:tcPr>
          <w:p w14:paraId="1393363B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bottom"/>
          </w:tcPr>
          <w:p w14:paraId="1194223E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 xml:space="preserve">Mainly working 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>* sex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7AF26FD3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8046B2">
              <w:rPr>
                <w:rFonts w:cs="Times New Roman"/>
                <w:sz w:val="18"/>
                <w:szCs w:val="18"/>
                <w:lang w:val="en-US" w:eastAsia="de-DE"/>
              </w:rPr>
              <w:t>96.48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bottom"/>
          </w:tcPr>
          <w:p w14:paraId="41B8E08C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/>
                <w:sz w:val="18"/>
                <w:szCs w:val="18"/>
                <w:lang w:val="en-US" w:eastAsia="de-DE"/>
              </w:rPr>
              <w:t>(7)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6C8B2E1A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</w:tr>
      <w:tr w:rsidR="00ED57BF" w:rsidRPr="003741BE" w14:paraId="7E87D1BE" w14:textId="77777777" w:rsidTr="00ED57BF">
        <w:trPr>
          <w:trHeight w:val="39"/>
          <w:jc w:val="center"/>
        </w:trPr>
        <w:tc>
          <w:tcPr>
            <w:tcW w:w="1635" w:type="pct"/>
            <w:tcBorders>
              <w:top w:val="nil"/>
            </w:tcBorders>
          </w:tcPr>
          <w:p w14:paraId="3D61AE30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  <w:tcBorders>
              <w:top w:val="nil"/>
            </w:tcBorders>
          </w:tcPr>
          <w:p w14:paraId="676448FE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6" w:type="pct"/>
            <w:tcBorders>
              <w:top w:val="nil"/>
            </w:tcBorders>
          </w:tcPr>
          <w:p w14:paraId="0D512526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  <w:tcBorders>
              <w:top w:val="nil"/>
            </w:tcBorders>
          </w:tcPr>
          <w:p w14:paraId="7D0AD35B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  <w:tcBorders>
              <w:top w:val="nil"/>
            </w:tcBorders>
          </w:tcPr>
          <w:p w14:paraId="235B3EE0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</w:tr>
      <w:tr w:rsidR="00ED57BF" w:rsidRPr="003741BE" w14:paraId="3FE2945B" w14:textId="77777777" w:rsidTr="00ED57BF">
        <w:trPr>
          <w:trHeight w:val="119"/>
          <w:jc w:val="center"/>
        </w:trPr>
        <w:tc>
          <w:tcPr>
            <w:tcW w:w="1635" w:type="pct"/>
          </w:tcPr>
          <w:p w14:paraId="3B8652F8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i/>
                <w:sz w:val="18"/>
                <w:szCs w:val="18"/>
                <w:lang w:val="en-US" w:eastAsia="de-DE"/>
              </w:rPr>
              <w:t>Mid adulthood / Partnership</w:t>
            </w:r>
          </w:p>
        </w:tc>
        <w:tc>
          <w:tcPr>
            <w:tcW w:w="1635" w:type="pct"/>
            <w:vAlign w:val="bottom"/>
          </w:tcPr>
          <w:p w14:paraId="2B29D221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>Not mainly partnered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 xml:space="preserve"> (ref.)</w:t>
            </w:r>
          </w:p>
        </w:tc>
        <w:tc>
          <w:tcPr>
            <w:tcW w:w="576" w:type="pct"/>
          </w:tcPr>
          <w:p w14:paraId="7E6F1440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  <w:vAlign w:val="bottom"/>
          </w:tcPr>
          <w:p w14:paraId="0668DA68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</w:tcPr>
          <w:p w14:paraId="7F8F84B2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</w:tr>
      <w:tr w:rsidR="00ED57BF" w:rsidRPr="003741BE" w14:paraId="4314245A" w14:textId="77777777" w:rsidTr="00ED57BF">
        <w:trPr>
          <w:trHeight w:val="119"/>
          <w:jc w:val="center"/>
        </w:trPr>
        <w:tc>
          <w:tcPr>
            <w:tcW w:w="1635" w:type="pct"/>
          </w:tcPr>
          <w:p w14:paraId="72622BEA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  <w:vAlign w:val="bottom"/>
          </w:tcPr>
          <w:p w14:paraId="3B3BAD70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>Mainly partnered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 xml:space="preserve"> * sex</w:t>
            </w:r>
          </w:p>
        </w:tc>
        <w:tc>
          <w:tcPr>
            <w:tcW w:w="576" w:type="pct"/>
          </w:tcPr>
          <w:p w14:paraId="7B797E38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B75608">
              <w:rPr>
                <w:rFonts w:cs="Times New Roman"/>
                <w:sz w:val="18"/>
                <w:szCs w:val="18"/>
                <w:lang w:val="en-US" w:eastAsia="de-DE"/>
              </w:rPr>
              <w:t>25.91</w:t>
            </w:r>
          </w:p>
        </w:tc>
        <w:tc>
          <w:tcPr>
            <w:tcW w:w="577" w:type="pct"/>
            <w:vAlign w:val="bottom"/>
          </w:tcPr>
          <w:p w14:paraId="7EEC370E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/>
                <w:sz w:val="18"/>
                <w:szCs w:val="18"/>
                <w:lang w:val="en-US" w:eastAsia="de-DE"/>
              </w:rPr>
              <w:t>(7)</w:t>
            </w:r>
          </w:p>
        </w:tc>
        <w:tc>
          <w:tcPr>
            <w:tcW w:w="577" w:type="pct"/>
          </w:tcPr>
          <w:p w14:paraId="47091915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</w:tr>
      <w:tr w:rsidR="00ED57BF" w:rsidRPr="003741BE" w14:paraId="3C3DF8EA" w14:textId="77777777" w:rsidTr="00ED57BF">
        <w:trPr>
          <w:trHeight w:val="39"/>
          <w:jc w:val="center"/>
        </w:trPr>
        <w:tc>
          <w:tcPr>
            <w:tcW w:w="1635" w:type="pct"/>
          </w:tcPr>
          <w:p w14:paraId="76C375D8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</w:tcPr>
          <w:p w14:paraId="438CE7EA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6" w:type="pct"/>
          </w:tcPr>
          <w:p w14:paraId="0FA9CD02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</w:tcPr>
          <w:p w14:paraId="002A86C5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</w:tcPr>
          <w:p w14:paraId="7A80DA27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</w:tr>
      <w:tr w:rsidR="00ED57BF" w:rsidRPr="003741BE" w14:paraId="54798592" w14:textId="77777777" w:rsidTr="00ED57BF">
        <w:trPr>
          <w:trHeight w:val="39"/>
          <w:jc w:val="center"/>
        </w:trPr>
        <w:tc>
          <w:tcPr>
            <w:tcW w:w="1635" w:type="pct"/>
          </w:tcPr>
          <w:p w14:paraId="3082FCB4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i/>
                <w:sz w:val="18"/>
                <w:szCs w:val="18"/>
                <w:lang w:val="en-US" w:eastAsia="de-DE"/>
              </w:rPr>
              <w:t>Mid adulthood / Children</w:t>
            </w:r>
          </w:p>
        </w:tc>
        <w:tc>
          <w:tcPr>
            <w:tcW w:w="1635" w:type="pct"/>
            <w:vAlign w:val="bottom"/>
          </w:tcPr>
          <w:p w14:paraId="2C255B1C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>No children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 xml:space="preserve"> (ref.)</w:t>
            </w:r>
          </w:p>
        </w:tc>
        <w:tc>
          <w:tcPr>
            <w:tcW w:w="576" w:type="pct"/>
          </w:tcPr>
          <w:p w14:paraId="30251338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</w:tcPr>
          <w:p w14:paraId="195F2137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</w:tcPr>
          <w:p w14:paraId="7189F499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</w:tr>
      <w:tr w:rsidR="00ED57BF" w:rsidRPr="003741BE" w14:paraId="3D5C3BB3" w14:textId="77777777" w:rsidTr="00ED57BF">
        <w:trPr>
          <w:trHeight w:val="39"/>
          <w:jc w:val="center"/>
        </w:trPr>
        <w:tc>
          <w:tcPr>
            <w:tcW w:w="1635" w:type="pct"/>
          </w:tcPr>
          <w:p w14:paraId="550612C5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  <w:vAlign w:val="bottom"/>
          </w:tcPr>
          <w:p w14:paraId="650AFC83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>1 or 2 children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 xml:space="preserve"> * sex</w:t>
            </w:r>
          </w:p>
        </w:tc>
        <w:tc>
          <w:tcPr>
            <w:tcW w:w="576" w:type="pct"/>
          </w:tcPr>
          <w:p w14:paraId="71860B79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B75608">
              <w:rPr>
                <w:rFonts w:cs="Times New Roman"/>
                <w:sz w:val="18"/>
                <w:szCs w:val="18"/>
                <w:lang w:val="en-US" w:eastAsia="de-DE"/>
              </w:rPr>
              <w:t>28.73</w:t>
            </w:r>
          </w:p>
        </w:tc>
        <w:tc>
          <w:tcPr>
            <w:tcW w:w="577" w:type="pct"/>
          </w:tcPr>
          <w:p w14:paraId="3E7311A6" w14:textId="77777777" w:rsidR="00ED57BF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/>
                <w:sz w:val="18"/>
                <w:szCs w:val="18"/>
                <w:lang w:val="en-US" w:eastAsia="de-DE"/>
              </w:rPr>
              <w:t>(7)</w:t>
            </w:r>
          </w:p>
        </w:tc>
        <w:tc>
          <w:tcPr>
            <w:tcW w:w="577" w:type="pct"/>
          </w:tcPr>
          <w:p w14:paraId="5F78EE56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</w:tr>
      <w:tr w:rsidR="00ED57BF" w:rsidRPr="003741BE" w14:paraId="23906710" w14:textId="77777777" w:rsidTr="00ED57BF">
        <w:trPr>
          <w:trHeight w:val="39"/>
          <w:jc w:val="center"/>
        </w:trPr>
        <w:tc>
          <w:tcPr>
            <w:tcW w:w="1635" w:type="pct"/>
          </w:tcPr>
          <w:p w14:paraId="166B0F6E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  <w:vAlign w:val="bottom"/>
          </w:tcPr>
          <w:p w14:paraId="243BBACA" w14:textId="77777777" w:rsidR="00ED57BF" w:rsidRPr="003741BE" w:rsidRDefault="00ED57BF" w:rsidP="00BB5154">
            <w:pPr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3741BE">
              <w:rPr>
                <w:rFonts w:cs="Times New Roman"/>
                <w:sz w:val="18"/>
                <w:szCs w:val="18"/>
                <w:lang w:val="en-US" w:eastAsia="de-DE"/>
              </w:rPr>
              <w:t>3 or more children</w:t>
            </w:r>
            <w:r>
              <w:rPr>
                <w:rFonts w:cs="Times New Roman"/>
                <w:sz w:val="18"/>
                <w:szCs w:val="18"/>
                <w:lang w:val="en-US" w:eastAsia="de-DE"/>
              </w:rPr>
              <w:t xml:space="preserve"> * sex</w:t>
            </w:r>
          </w:p>
        </w:tc>
        <w:tc>
          <w:tcPr>
            <w:tcW w:w="576" w:type="pct"/>
          </w:tcPr>
          <w:p w14:paraId="2279AA55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 w:rsidRPr="00B75608">
              <w:rPr>
                <w:rFonts w:cs="Times New Roman"/>
                <w:sz w:val="18"/>
                <w:szCs w:val="18"/>
                <w:lang w:val="en-US" w:eastAsia="de-DE"/>
              </w:rPr>
              <w:t>25.80</w:t>
            </w:r>
          </w:p>
        </w:tc>
        <w:tc>
          <w:tcPr>
            <w:tcW w:w="577" w:type="pct"/>
          </w:tcPr>
          <w:p w14:paraId="30883547" w14:textId="77777777" w:rsidR="00ED57BF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/>
                <w:sz w:val="18"/>
                <w:szCs w:val="18"/>
                <w:lang w:val="en-US" w:eastAsia="de-DE"/>
              </w:rPr>
              <w:t>(7)</w:t>
            </w:r>
          </w:p>
        </w:tc>
        <w:tc>
          <w:tcPr>
            <w:tcW w:w="577" w:type="pct"/>
          </w:tcPr>
          <w:p w14:paraId="7470B9AF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&lt; 0.001</w:t>
            </w:r>
          </w:p>
        </w:tc>
      </w:tr>
      <w:tr w:rsidR="00ED57BF" w:rsidRPr="003741BE" w14:paraId="2191DA41" w14:textId="77777777" w:rsidTr="00ED57BF">
        <w:trPr>
          <w:trHeight w:val="39"/>
          <w:jc w:val="center"/>
        </w:trPr>
        <w:tc>
          <w:tcPr>
            <w:tcW w:w="1635" w:type="pct"/>
          </w:tcPr>
          <w:p w14:paraId="75CE8748" w14:textId="77777777" w:rsidR="00ED57BF" w:rsidRPr="003741BE" w:rsidRDefault="00ED57BF" w:rsidP="00BB5154">
            <w:pPr>
              <w:rPr>
                <w:rFonts w:cs="Times New Roman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1635" w:type="pct"/>
          </w:tcPr>
          <w:p w14:paraId="0F28D763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6" w:type="pct"/>
          </w:tcPr>
          <w:p w14:paraId="2CDB98C1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</w:tcPr>
          <w:p w14:paraId="7F7FE8E5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77" w:type="pct"/>
          </w:tcPr>
          <w:p w14:paraId="69168FA7" w14:textId="77777777" w:rsidR="00ED57BF" w:rsidRPr="003741BE" w:rsidRDefault="00ED57BF" w:rsidP="00BB5154">
            <w:pPr>
              <w:jc w:val="center"/>
              <w:rPr>
                <w:rFonts w:cs="Times New Roman"/>
                <w:sz w:val="18"/>
                <w:szCs w:val="18"/>
                <w:lang w:val="en-US" w:eastAsia="de-DE"/>
              </w:rPr>
            </w:pPr>
          </w:p>
        </w:tc>
      </w:tr>
    </w:tbl>
    <w:p w14:paraId="736EA842" w14:textId="77777777" w:rsidR="00ED57BF" w:rsidRPr="003741BE" w:rsidRDefault="00ED57BF" w:rsidP="00ED57BF">
      <w:pPr>
        <w:rPr>
          <w:sz w:val="18"/>
          <w:szCs w:val="18"/>
        </w:rPr>
      </w:pPr>
    </w:p>
    <w:p w14:paraId="7739D21A" w14:textId="77777777" w:rsidR="00ED57BF" w:rsidRDefault="00ED57BF" w:rsidP="00ED57BF">
      <w:pPr>
        <w:jc w:val="center"/>
        <w:rPr>
          <w:sz w:val="18"/>
          <w:szCs w:val="18"/>
          <w:lang w:val="en-GB"/>
        </w:rPr>
      </w:pPr>
      <w:r w:rsidRPr="003741BE">
        <w:rPr>
          <w:sz w:val="18"/>
          <w:szCs w:val="18"/>
          <w:lang w:val="en-GB"/>
        </w:rPr>
        <w:t xml:space="preserve">Note. </w:t>
      </w:r>
      <w:r>
        <w:rPr>
          <w:sz w:val="18"/>
          <w:szCs w:val="18"/>
          <w:lang w:val="en-GB"/>
        </w:rPr>
        <w:t xml:space="preserve">Models are calculated separately for each life course conditions based on the total sample. Values refer </w:t>
      </w:r>
      <w:r>
        <w:rPr>
          <w:sz w:val="18"/>
          <w:szCs w:val="18"/>
          <w:lang w:val="en-GB"/>
        </w:rPr>
        <w:br/>
        <w:t>to the j</w:t>
      </w:r>
      <w:r w:rsidRPr="005D7297">
        <w:rPr>
          <w:sz w:val="18"/>
          <w:szCs w:val="18"/>
          <w:lang w:val="en-GB"/>
        </w:rPr>
        <w:t xml:space="preserve">oint test that </w:t>
      </w:r>
      <w:r>
        <w:rPr>
          <w:sz w:val="18"/>
          <w:szCs w:val="18"/>
          <w:lang w:val="en-GB"/>
        </w:rPr>
        <w:t xml:space="preserve">all respective life course condition-sex </w:t>
      </w:r>
      <w:r w:rsidRPr="005D7297">
        <w:rPr>
          <w:sz w:val="18"/>
          <w:szCs w:val="18"/>
          <w:lang w:val="en-GB"/>
        </w:rPr>
        <w:t>interactions are zero</w:t>
      </w:r>
      <w:r>
        <w:rPr>
          <w:sz w:val="18"/>
          <w:szCs w:val="18"/>
          <w:lang w:val="en-GB"/>
        </w:rPr>
        <w:t xml:space="preserve">. </w:t>
      </w:r>
    </w:p>
    <w:p w14:paraId="44946D3B" w14:textId="77777777" w:rsidR="00735780" w:rsidRPr="003D051F" w:rsidRDefault="00735780">
      <w:pPr>
        <w:rPr>
          <w:lang w:val="en-GB"/>
        </w:rPr>
      </w:pPr>
    </w:p>
    <w:sectPr w:rsidR="00735780" w:rsidRPr="003D051F" w:rsidSect="000D6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645"/>
    <w:rsid w:val="00005D96"/>
    <w:rsid w:val="00006CA7"/>
    <w:rsid w:val="00016876"/>
    <w:rsid w:val="000445D5"/>
    <w:rsid w:val="0005603A"/>
    <w:rsid w:val="0006244C"/>
    <w:rsid w:val="00072CEE"/>
    <w:rsid w:val="0007565C"/>
    <w:rsid w:val="00075B74"/>
    <w:rsid w:val="0009323A"/>
    <w:rsid w:val="00096850"/>
    <w:rsid w:val="000D68BD"/>
    <w:rsid w:val="00106B9C"/>
    <w:rsid w:val="00114B9A"/>
    <w:rsid w:val="00133D7A"/>
    <w:rsid w:val="00144E39"/>
    <w:rsid w:val="00156931"/>
    <w:rsid w:val="00165C37"/>
    <w:rsid w:val="001B5BB2"/>
    <w:rsid w:val="001C1EAB"/>
    <w:rsid w:val="001D62E7"/>
    <w:rsid w:val="00252E5F"/>
    <w:rsid w:val="0026619E"/>
    <w:rsid w:val="00284F83"/>
    <w:rsid w:val="00295DC1"/>
    <w:rsid w:val="002A25E7"/>
    <w:rsid w:val="002B0418"/>
    <w:rsid w:val="002B2D50"/>
    <w:rsid w:val="002B62BC"/>
    <w:rsid w:val="0033057A"/>
    <w:rsid w:val="00336E47"/>
    <w:rsid w:val="003403E0"/>
    <w:rsid w:val="00351DC7"/>
    <w:rsid w:val="003620B5"/>
    <w:rsid w:val="0039470F"/>
    <w:rsid w:val="003A2059"/>
    <w:rsid w:val="003D051F"/>
    <w:rsid w:val="003D153F"/>
    <w:rsid w:val="00436B57"/>
    <w:rsid w:val="004470CA"/>
    <w:rsid w:val="004518DF"/>
    <w:rsid w:val="0046628F"/>
    <w:rsid w:val="00474C34"/>
    <w:rsid w:val="004A0678"/>
    <w:rsid w:val="004B4200"/>
    <w:rsid w:val="004C6625"/>
    <w:rsid w:val="004D1FCD"/>
    <w:rsid w:val="004E38B5"/>
    <w:rsid w:val="004F3622"/>
    <w:rsid w:val="00500CE8"/>
    <w:rsid w:val="00531431"/>
    <w:rsid w:val="00542AC4"/>
    <w:rsid w:val="00550513"/>
    <w:rsid w:val="0058619B"/>
    <w:rsid w:val="00592360"/>
    <w:rsid w:val="00595FF7"/>
    <w:rsid w:val="00597037"/>
    <w:rsid w:val="005A129A"/>
    <w:rsid w:val="005B3D35"/>
    <w:rsid w:val="005E1733"/>
    <w:rsid w:val="005F1615"/>
    <w:rsid w:val="005F1DE0"/>
    <w:rsid w:val="005F3B45"/>
    <w:rsid w:val="00604C7B"/>
    <w:rsid w:val="00613FA7"/>
    <w:rsid w:val="006654E5"/>
    <w:rsid w:val="006A32A3"/>
    <w:rsid w:val="006C3628"/>
    <w:rsid w:val="006C54D1"/>
    <w:rsid w:val="006D07A7"/>
    <w:rsid w:val="006E42BB"/>
    <w:rsid w:val="00705B3E"/>
    <w:rsid w:val="00735780"/>
    <w:rsid w:val="007475C0"/>
    <w:rsid w:val="00765EED"/>
    <w:rsid w:val="007C12F4"/>
    <w:rsid w:val="0080159B"/>
    <w:rsid w:val="0080246F"/>
    <w:rsid w:val="00847C3B"/>
    <w:rsid w:val="00881954"/>
    <w:rsid w:val="008B6DB5"/>
    <w:rsid w:val="008B741A"/>
    <w:rsid w:val="008C4645"/>
    <w:rsid w:val="008D269A"/>
    <w:rsid w:val="008E2ABE"/>
    <w:rsid w:val="00902B57"/>
    <w:rsid w:val="00907B8C"/>
    <w:rsid w:val="00924376"/>
    <w:rsid w:val="00930439"/>
    <w:rsid w:val="00931E79"/>
    <w:rsid w:val="009417DA"/>
    <w:rsid w:val="00943EF5"/>
    <w:rsid w:val="00970A30"/>
    <w:rsid w:val="009800C2"/>
    <w:rsid w:val="009B2A80"/>
    <w:rsid w:val="009B5083"/>
    <w:rsid w:val="009D3A10"/>
    <w:rsid w:val="009F499E"/>
    <w:rsid w:val="00A032C3"/>
    <w:rsid w:val="00A05181"/>
    <w:rsid w:val="00A060B7"/>
    <w:rsid w:val="00A26BA5"/>
    <w:rsid w:val="00AC5691"/>
    <w:rsid w:val="00AD2EEF"/>
    <w:rsid w:val="00AD4AF2"/>
    <w:rsid w:val="00AE78B4"/>
    <w:rsid w:val="00AF5C45"/>
    <w:rsid w:val="00B2797B"/>
    <w:rsid w:val="00B85574"/>
    <w:rsid w:val="00B8789D"/>
    <w:rsid w:val="00BB17BE"/>
    <w:rsid w:val="00BC6429"/>
    <w:rsid w:val="00C2030B"/>
    <w:rsid w:val="00C532B1"/>
    <w:rsid w:val="00C605B9"/>
    <w:rsid w:val="00C736B1"/>
    <w:rsid w:val="00CA05FB"/>
    <w:rsid w:val="00CB75DD"/>
    <w:rsid w:val="00CE4B84"/>
    <w:rsid w:val="00D027D7"/>
    <w:rsid w:val="00D64D97"/>
    <w:rsid w:val="00DA7B7B"/>
    <w:rsid w:val="00DE58E7"/>
    <w:rsid w:val="00DF5AA9"/>
    <w:rsid w:val="00DF7997"/>
    <w:rsid w:val="00E07099"/>
    <w:rsid w:val="00E175F5"/>
    <w:rsid w:val="00E441B7"/>
    <w:rsid w:val="00E556FD"/>
    <w:rsid w:val="00E65C1D"/>
    <w:rsid w:val="00EA02E6"/>
    <w:rsid w:val="00EA2CA8"/>
    <w:rsid w:val="00ED5717"/>
    <w:rsid w:val="00ED57BF"/>
    <w:rsid w:val="00ED6B1B"/>
    <w:rsid w:val="00F02D21"/>
    <w:rsid w:val="00F06AF4"/>
    <w:rsid w:val="00F35A58"/>
    <w:rsid w:val="00F478FD"/>
    <w:rsid w:val="00F52354"/>
    <w:rsid w:val="00F93B1B"/>
    <w:rsid w:val="00FB3E78"/>
    <w:rsid w:val="00FD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A867B"/>
  <w15:chartTrackingRefBased/>
  <w15:docId w15:val="{3A801AE2-D11B-4DE3-B00F-C42FDC4B9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eorgia" w:eastAsiaTheme="minorHAnsi" w:hAnsi="Georgia" w:cstheme="minorBidi"/>
        <w:sz w:val="22"/>
        <w:szCs w:val="22"/>
        <w:lang w:val="de-DE" w:eastAsia="en-US" w:bidi="ar-SA"/>
        <w14:numForm w14:val="oldStyle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4645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C4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link w:val="KeinLeerraumZchn"/>
    <w:uiPriority w:val="1"/>
    <w:qFormat/>
    <w:rsid w:val="0039470F"/>
    <w:pPr>
      <w:spacing w:after="0" w:line="240" w:lineRule="auto"/>
    </w:pPr>
    <w:rPr>
      <w:rFonts w:asciiTheme="minorHAnsi" w:hAnsiTheme="minorHAnsi"/>
      <w14:numForm w14:val="default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39470F"/>
    <w:rPr>
      <w:rFonts w:asciiTheme="minorHAnsi" w:hAnsiTheme="minorHAnsi"/>
      <w14:numForm w14:val="defaul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38B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38B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26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269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269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26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269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E2A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7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C20C5-79C5-44D8-9E1A-3B0DF4D36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5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</dc:creator>
  <cp:keywords/>
  <dc:description/>
  <cp:lastModifiedBy>Morten</cp:lastModifiedBy>
  <cp:revision>6</cp:revision>
  <cp:lastPrinted>2017-02-14T09:30:00Z</cp:lastPrinted>
  <dcterms:created xsi:type="dcterms:W3CDTF">2017-02-14T09:30:00Z</dcterms:created>
  <dcterms:modified xsi:type="dcterms:W3CDTF">2017-02-27T13:59:00Z</dcterms:modified>
</cp:coreProperties>
</file>